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B03B309" w:rsidR="00654E8F" w:rsidRDefault="00654E8F" w:rsidP="0001436A">
      <w:pPr>
        <w:pStyle w:val="SupplementaryMaterial"/>
      </w:pPr>
      <w:r w:rsidRPr="001549D3">
        <w:t>Supplementary Material</w:t>
      </w:r>
    </w:p>
    <w:p w14:paraId="67F8317D" w14:textId="77777777" w:rsidR="00E75876" w:rsidRPr="00E75876" w:rsidRDefault="00E75876" w:rsidP="00E75876">
      <w:pPr>
        <w:pStyle w:val="aff6"/>
      </w:pPr>
    </w:p>
    <w:p w14:paraId="663B6389" w14:textId="5311E3C9" w:rsidR="00CA60FD" w:rsidRPr="00D255D2" w:rsidRDefault="00CA60FD" w:rsidP="00712827">
      <w:pPr>
        <w:pStyle w:val="aff6"/>
        <w:ind w:leftChars="-295" w:left="-708" w:rightChars="-254" w:right="-610"/>
        <w:rPr>
          <w:b w:val="0"/>
          <w:bCs/>
        </w:rPr>
      </w:pPr>
      <w:r w:rsidRPr="00CA60FD">
        <w:rPr>
          <w:sz w:val="28"/>
          <w:szCs w:val="28"/>
        </w:rPr>
        <w:t>Supplementary Table S1</w:t>
      </w:r>
      <w:r>
        <w:t xml:space="preserve"> </w:t>
      </w:r>
      <w:r w:rsidRPr="00D255D2">
        <w:rPr>
          <w:b w:val="0"/>
          <w:bCs/>
          <w:sz w:val="28"/>
          <w:szCs w:val="28"/>
        </w:rPr>
        <w:t>Voucher information and GenBank accession numbers for</w:t>
      </w:r>
      <w:r w:rsidRPr="00D255D2">
        <w:rPr>
          <w:rFonts w:hint="eastAsia"/>
          <w:b w:val="0"/>
          <w:bCs/>
          <w:sz w:val="28"/>
          <w:szCs w:val="28"/>
        </w:rPr>
        <w:t xml:space="preserve"> </w:t>
      </w:r>
      <w:r w:rsidRPr="00D255D2">
        <w:rPr>
          <w:b w:val="0"/>
          <w:bCs/>
          <w:sz w:val="28"/>
          <w:szCs w:val="28"/>
        </w:rPr>
        <w:t xml:space="preserve">the </w:t>
      </w:r>
      <w:proofErr w:type="spellStart"/>
      <w:r w:rsidR="008A2EC0" w:rsidRPr="008A2EC0">
        <w:rPr>
          <w:b w:val="0"/>
          <w:bCs/>
          <w:i/>
          <w:iCs/>
          <w:sz w:val="28"/>
          <w:szCs w:val="28"/>
        </w:rPr>
        <w:t>Aristolochia</w:t>
      </w:r>
      <w:proofErr w:type="spellEnd"/>
      <w:r w:rsidRPr="00D255D2">
        <w:rPr>
          <w:b w:val="0"/>
          <w:bCs/>
          <w:sz w:val="28"/>
          <w:szCs w:val="28"/>
        </w:rPr>
        <w:t xml:space="preserve"> species </w:t>
      </w:r>
      <w:r w:rsidR="008A2EC0">
        <w:rPr>
          <w:b w:val="0"/>
          <w:bCs/>
          <w:sz w:val="28"/>
          <w:szCs w:val="28"/>
        </w:rPr>
        <w:t>we sequenced.</w:t>
      </w:r>
    </w:p>
    <w:tbl>
      <w:tblPr>
        <w:tblW w:w="15056" w:type="dxa"/>
        <w:tblInd w:w="-742" w:type="dxa"/>
        <w:tblLook w:val="04A0" w:firstRow="1" w:lastRow="0" w:firstColumn="1" w:lastColumn="0" w:noHBand="0" w:noVBand="1"/>
      </w:tblPr>
      <w:tblGrid>
        <w:gridCol w:w="1971"/>
        <w:gridCol w:w="1606"/>
        <w:gridCol w:w="284"/>
        <w:gridCol w:w="1843"/>
        <w:gridCol w:w="7512"/>
        <w:gridCol w:w="1840"/>
      </w:tblGrid>
      <w:tr w:rsidR="00CA60FD" w:rsidRPr="00AB162D" w14:paraId="6198279A" w14:textId="77777777" w:rsidTr="00CA60FD">
        <w:trPr>
          <w:trHeight w:val="454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F9BB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pecie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6F39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oucher No.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B3F3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ccession No.</w:t>
            </w: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4DBD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Loc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2B0C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ampling Part</w:t>
            </w:r>
          </w:p>
        </w:tc>
      </w:tr>
      <w:tr w:rsidR="00CA60FD" w:rsidRPr="00AB162D" w14:paraId="1A65BD38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A49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A. gigant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261B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J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AD82" w14:textId="0486A9E7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2575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394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Mengla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unty, Xishuangbanna autonomous prefecture, Yunnan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D2D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7DA487C9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6F7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littoralis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F5B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E6CB" w14:textId="0DF13133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8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C066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Mengla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unty, Xishuangbanna autonomous prefecture, Yunnan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1446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6215C890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195D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tagal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BA1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76F8" w14:textId="257CCAF0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8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ECE0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Tongtieling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ountain, Wanning City, Hainan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0C9E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0DB9E26C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ADE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A. debili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FB1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M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BAE" w14:textId="21C5632A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9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F03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Dangwu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own, Guiyang City, Guizhou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FAC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27399144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034E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tubiflor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868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C26" w14:textId="2563C26F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9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ED00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Bajiao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illages, </w:t>
            </w: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Jianshi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proofErr w:type="gram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County,Enshi</w:t>
            </w:r>
            <w:proofErr w:type="spellEnd"/>
            <w:proofErr w:type="gram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ity, Hubei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1C1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08166FA7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A39C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fulvicom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391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H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118" w14:textId="77777777" w:rsidR="00AB162D" w:rsidRPr="00AB162D" w:rsidRDefault="00AB162D" w:rsidP="009C719F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szCs w:val="24"/>
                <w:lang w:eastAsia="zh-CN"/>
              </w:rPr>
              <w:t>OP89563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360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Tongtieling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ountain, Wanning City, Hainan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C06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629BBD33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B9A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hainanensis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D27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H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4D2" w14:textId="2DF4BD8F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8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DC74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Mengla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unty, Xishuangbanna autonomous prefecture, Yunnan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B1F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0E06B6EF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EAC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griffithii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A99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X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7FAD" w14:textId="0ACC2E73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8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F7F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Chentang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proofErr w:type="gram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Town,Shigatse</w:t>
            </w:r>
            <w:proofErr w:type="spellEnd"/>
            <w:proofErr w:type="gram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ity, Tib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832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2E78D468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08A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neolongifolia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D12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X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6B8F" w14:textId="209681C9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91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15B4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——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28A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4ED23FC3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F50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kwangsiensis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F7C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G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F6B" w14:textId="7DC846CE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9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EA1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Bajiao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villages, </w:t>
            </w: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Jianshi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proofErr w:type="gram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County,Enshi</w:t>
            </w:r>
            <w:proofErr w:type="spellEnd"/>
            <w:proofErr w:type="gram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ity, Hubei Provi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967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  <w:tr w:rsidR="00CA60FD" w:rsidRPr="00AB162D" w14:paraId="33D8FE3C" w14:textId="77777777" w:rsidTr="009C719F">
        <w:trPr>
          <w:trHeight w:val="454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F048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AB162D">
              <w:rPr>
                <w:rFonts w:eastAsia="等线" w:cs="Times New Roman"/>
                <w:i/>
                <w:iCs/>
                <w:szCs w:val="24"/>
                <w:lang w:eastAsia="zh-CN"/>
              </w:rPr>
              <w:t>dabieshanensis</w:t>
            </w:r>
            <w:proofErr w:type="spellEnd"/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EF32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DB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2083" w14:textId="33A3EB82" w:rsidR="00AB162D" w:rsidRPr="00AB162D" w:rsidRDefault="009C719F" w:rsidP="009C719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C719F">
              <w:rPr>
                <w:rFonts w:eastAsia="等线" w:cs="Times New Roman"/>
                <w:color w:val="000000"/>
                <w:szCs w:val="24"/>
                <w:lang w:eastAsia="zh-CN"/>
              </w:rPr>
              <w:t>OP950694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2924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Dabie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ountain, </w:t>
            </w:r>
            <w:proofErr w:type="spell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uotian</w:t>
            </w:r>
            <w:proofErr w:type="spell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proofErr w:type="spellStart"/>
            <w:proofErr w:type="gramStart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County,Huanggang</w:t>
            </w:r>
            <w:proofErr w:type="spellEnd"/>
            <w:proofErr w:type="gramEnd"/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ity, Hubei Provin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24F7" w14:textId="77777777" w:rsidR="00AB162D" w:rsidRPr="00AB162D" w:rsidRDefault="00AB162D" w:rsidP="00AB162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B162D">
              <w:rPr>
                <w:rFonts w:eastAsia="等线" w:cs="Times New Roman"/>
                <w:color w:val="000000"/>
                <w:szCs w:val="24"/>
                <w:lang w:eastAsia="zh-CN"/>
              </w:rPr>
              <w:t>leaf</w:t>
            </w:r>
          </w:p>
        </w:tc>
      </w:tr>
    </w:tbl>
    <w:p w14:paraId="48B46140" w14:textId="77777777" w:rsidR="00E75876" w:rsidRDefault="00E75876" w:rsidP="00AB162D">
      <w:pPr>
        <w:pStyle w:val="aff6"/>
        <w:sectPr w:rsidR="00E75876" w:rsidSect="00AB162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01C65A3" w14:textId="5100BD12" w:rsidR="00AB162D" w:rsidRPr="0003723F" w:rsidRDefault="00CE2912" w:rsidP="00712827">
      <w:pPr>
        <w:pStyle w:val="aff6"/>
        <w:ind w:leftChars="-236" w:left="-566"/>
        <w:rPr>
          <w:sz w:val="28"/>
          <w:szCs w:val="28"/>
        </w:rPr>
      </w:pPr>
      <w:r w:rsidRPr="0003723F">
        <w:rPr>
          <w:sz w:val="28"/>
          <w:szCs w:val="28"/>
        </w:rPr>
        <w:lastRenderedPageBreak/>
        <w:t xml:space="preserve">Supplementary Table S2 </w:t>
      </w:r>
      <w:r w:rsidR="00342667" w:rsidRPr="0003723F">
        <w:rPr>
          <w:rFonts w:hint="eastAsia"/>
          <w:b w:val="0"/>
          <w:bCs/>
          <w:sz w:val="28"/>
          <w:szCs w:val="28"/>
          <w:lang w:eastAsia="zh-CN"/>
        </w:rPr>
        <w:t>GC</w:t>
      </w:r>
      <w:r w:rsidR="00342667" w:rsidRPr="0003723F">
        <w:rPr>
          <w:b w:val="0"/>
          <w:bCs/>
          <w:sz w:val="28"/>
          <w:szCs w:val="28"/>
        </w:rPr>
        <w:t xml:space="preserve"> content </w:t>
      </w:r>
      <w:r w:rsidR="0003723F" w:rsidRPr="0003723F">
        <w:rPr>
          <w:b w:val="0"/>
          <w:bCs/>
          <w:sz w:val="28"/>
          <w:szCs w:val="28"/>
        </w:rPr>
        <w:t xml:space="preserve">for chloroplast genomes of the eleven </w:t>
      </w:r>
      <w:proofErr w:type="spellStart"/>
      <w:r w:rsidR="0003723F" w:rsidRPr="0003723F">
        <w:rPr>
          <w:b w:val="0"/>
          <w:bCs/>
          <w:i/>
          <w:iCs/>
          <w:sz w:val="28"/>
          <w:szCs w:val="28"/>
        </w:rPr>
        <w:t>Aristolochia</w:t>
      </w:r>
      <w:proofErr w:type="spellEnd"/>
      <w:r w:rsidR="0003723F" w:rsidRPr="0003723F">
        <w:rPr>
          <w:b w:val="0"/>
          <w:bCs/>
          <w:sz w:val="28"/>
          <w:szCs w:val="28"/>
        </w:rPr>
        <w:t xml:space="preserve"> species</w:t>
      </w:r>
    </w:p>
    <w:tbl>
      <w:tblPr>
        <w:tblW w:w="15610" w:type="dxa"/>
        <w:tblInd w:w="-880" w:type="dxa"/>
        <w:tblLook w:val="04A0" w:firstRow="1" w:lastRow="0" w:firstColumn="1" w:lastColumn="0" w:noHBand="0" w:noVBand="1"/>
      </w:tblPr>
      <w:tblGrid>
        <w:gridCol w:w="746"/>
        <w:gridCol w:w="1268"/>
        <w:gridCol w:w="1203"/>
        <w:gridCol w:w="1077"/>
        <w:gridCol w:w="857"/>
        <w:gridCol w:w="884"/>
        <w:gridCol w:w="1091"/>
        <w:gridCol w:w="1201"/>
        <w:gridCol w:w="1408"/>
        <w:gridCol w:w="1050"/>
        <w:gridCol w:w="1545"/>
        <w:gridCol w:w="1532"/>
        <w:gridCol w:w="1748"/>
      </w:tblGrid>
      <w:tr w:rsidR="00595F03" w:rsidRPr="00595F03" w14:paraId="3F158124" w14:textId="77777777" w:rsidTr="00595F03">
        <w:trPr>
          <w:trHeight w:val="454"/>
        </w:trPr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32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B5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59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4CB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proofErr w:type="gramStart"/>
            <w:r w:rsidRPr="00595F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GC(</w:t>
            </w:r>
            <w:proofErr w:type="gramEnd"/>
            <w:r w:rsidRPr="00595F0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%)</w:t>
            </w:r>
          </w:p>
        </w:tc>
      </w:tr>
      <w:tr w:rsidR="00595F03" w:rsidRPr="00595F03" w14:paraId="759E3329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08B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894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E5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A. gigante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82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littorali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4A8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tagala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838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A. debili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FFA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tubiflor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A448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fulvicom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317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hainanensi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EE8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griffithii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CA9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neolongifol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49F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kwangsiens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6DD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595F03">
              <w:rPr>
                <w:rFonts w:eastAsia="等线" w:cs="Times New Roman"/>
                <w:i/>
                <w:iCs/>
                <w:szCs w:val="24"/>
                <w:lang w:eastAsia="zh-CN"/>
              </w:rPr>
              <w:t>dabieshanensis</w:t>
            </w:r>
            <w:proofErr w:type="spellEnd"/>
          </w:p>
        </w:tc>
      </w:tr>
      <w:tr w:rsidR="00595F03" w:rsidRPr="00595F03" w14:paraId="6E4F4131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AC7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6C1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2F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4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14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4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2C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65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3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1C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4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20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25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67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32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D1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91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</w:tr>
      <w:tr w:rsidR="00595F03" w:rsidRPr="00595F03" w14:paraId="241EFE50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ECD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IR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A74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516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A2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2B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4D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578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87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2D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7CA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4A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83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A3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</w:tr>
      <w:tr w:rsidR="00595F03" w:rsidRPr="00595F03" w14:paraId="52E21E82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FFF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IRb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D8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F7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5D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1BD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90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F0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82E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BF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15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791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96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02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3.5 </w:t>
            </w:r>
          </w:p>
        </w:tc>
      </w:tr>
      <w:tr w:rsidR="00595F03" w:rsidRPr="00595F03" w14:paraId="0B995467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445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LS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3CD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4A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6.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41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6.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05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6.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82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6.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03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6.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70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64D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EF5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0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8A4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1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F14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4C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7.2 </w:t>
            </w:r>
          </w:p>
        </w:tc>
      </w:tr>
      <w:tr w:rsidR="00595F03" w:rsidRPr="00595F03" w14:paraId="461FFE74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9B6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SS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A4A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5E6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70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B3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65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CF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2FF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9B7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8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75A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7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55B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81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0B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3.8 </w:t>
            </w:r>
          </w:p>
        </w:tc>
      </w:tr>
      <w:tr w:rsidR="00595F03" w:rsidRPr="00595F03" w14:paraId="0875BB81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770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CD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9EB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85E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1FE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95E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35C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E6F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4DA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B8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CA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93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0728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3E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9.2 </w:t>
            </w:r>
          </w:p>
        </w:tc>
      </w:tr>
      <w:tr w:rsidR="00595F03" w:rsidRPr="00595F03" w14:paraId="4369CEE0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FB6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CF4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1st posi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514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F34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BA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F17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814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5.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A6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35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39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CA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F7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F3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46.3 </w:t>
            </w:r>
          </w:p>
        </w:tc>
      </w:tr>
      <w:tr w:rsidR="00595F03" w:rsidRPr="00595F03" w14:paraId="7350E82B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4A6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3CB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2nd posi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3C9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29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7F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E6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9B0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55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309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335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DA86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FA3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21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8.9 </w:t>
            </w:r>
          </w:p>
        </w:tc>
      </w:tr>
      <w:tr w:rsidR="00595F03" w:rsidRPr="00595F03" w14:paraId="2C30DD29" w14:textId="77777777" w:rsidTr="00595F03">
        <w:trPr>
          <w:trHeight w:val="454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7AE97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78CD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>3rd posi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40ED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0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373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801B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0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9142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0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57C8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2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8673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1A7BF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062E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EA9A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F241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9F6C" w14:textId="77777777" w:rsidR="00595F03" w:rsidRPr="00595F03" w:rsidRDefault="00595F03" w:rsidP="00595F0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5F0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32.4 </w:t>
            </w:r>
          </w:p>
        </w:tc>
      </w:tr>
    </w:tbl>
    <w:p w14:paraId="5612DDE6" w14:textId="744E7825" w:rsidR="006034F9" w:rsidRDefault="006034F9" w:rsidP="006034F9">
      <w:pPr>
        <w:rPr>
          <w:rFonts w:cs="Times New Roman"/>
          <w:szCs w:val="24"/>
        </w:rPr>
      </w:pPr>
    </w:p>
    <w:p w14:paraId="01641FAE" w14:textId="7920008B" w:rsidR="004A0312" w:rsidRDefault="004A0312" w:rsidP="006034F9">
      <w:pPr>
        <w:rPr>
          <w:rFonts w:cs="Times New Roman"/>
          <w:szCs w:val="24"/>
        </w:rPr>
      </w:pPr>
    </w:p>
    <w:p w14:paraId="5BC1C663" w14:textId="33E4ACF1" w:rsidR="004A0312" w:rsidRDefault="004A0312" w:rsidP="006034F9">
      <w:pPr>
        <w:rPr>
          <w:rFonts w:cs="Times New Roman"/>
          <w:szCs w:val="24"/>
        </w:rPr>
      </w:pPr>
    </w:p>
    <w:p w14:paraId="66CB5F62" w14:textId="23171788" w:rsidR="004A0312" w:rsidRDefault="004A0312" w:rsidP="006034F9">
      <w:pPr>
        <w:rPr>
          <w:rFonts w:cs="Times New Roman"/>
          <w:szCs w:val="24"/>
        </w:rPr>
      </w:pPr>
    </w:p>
    <w:p w14:paraId="47EE8995" w14:textId="2520F66B" w:rsidR="004A0312" w:rsidRDefault="004A0312" w:rsidP="006034F9">
      <w:pPr>
        <w:rPr>
          <w:rFonts w:cs="Times New Roman"/>
          <w:szCs w:val="24"/>
        </w:rPr>
      </w:pPr>
    </w:p>
    <w:p w14:paraId="1A64348F" w14:textId="77777777" w:rsidR="004A0312" w:rsidRDefault="004A0312" w:rsidP="006034F9">
      <w:pPr>
        <w:rPr>
          <w:rFonts w:cs="Times New Roman"/>
          <w:szCs w:val="24"/>
        </w:rPr>
        <w:sectPr w:rsidR="004A0312" w:rsidSect="006034F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5584A0A" w14:textId="0821B14B" w:rsidR="00B37FF2" w:rsidRPr="0003723F" w:rsidRDefault="00B37FF2" w:rsidP="00712827">
      <w:pPr>
        <w:pStyle w:val="aff6"/>
        <w:ind w:leftChars="-236" w:left="-566"/>
        <w:rPr>
          <w:sz w:val="28"/>
          <w:szCs w:val="28"/>
        </w:rPr>
      </w:pPr>
      <w:r w:rsidRPr="0003723F">
        <w:rPr>
          <w:sz w:val="28"/>
          <w:szCs w:val="28"/>
        </w:rPr>
        <w:lastRenderedPageBreak/>
        <w:t>Supplementary Table S</w:t>
      </w:r>
      <w:r>
        <w:rPr>
          <w:sz w:val="28"/>
          <w:szCs w:val="28"/>
        </w:rPr>
        <w:t>3</w:t>
      </w:r>
      <w:r w:rsidRPr="0003723F">
        <w:rPr>
          <w:sz w:val="28"/>
          <w:szCs w:val="28"/>
        </w:rPr>
        <w:t xml:space="preserve"> </w:t>
      </w:r>
      <w:r w:rsidR="008218C1" w:rsidRPr="008218C1">
        <w:rPr>
          <w:b w:val="0"/>
          <w:bCs/>
          <w:sz w:val="28"/>
          <w:szCs w:val="28"/>
        </w:rPr>
        <w:t xml:space="preserve">Types and amounts of </w:t>
      </w:r>
      <w:bookmarkStart w:id="0" w:name="_Hlk36573968"/>
      <w:r w:rsidR="008218C1">
        <w:rPr>
          <w:b w:val="0"/>
          <w:bCs/>
          <w:sz w:val="28"/>
          <w:szCs w:val="28"/>
        </w:rPr>
        <w:t>repeat</w:t>
      </w:r>
      <w:r w:rsidR="008218C1" w:rsidRPr="008218C1">
        <w:rPr>
          <w:b w:val="0"/>
          <w:bCs/>
          <w:sz w:val="28"/>
          <w:szCs w:val="28"/>
        </w:rPr>
        <w:t xml:space="preserve">s in the </w:t>
      </w:r>
      <w:proofErr w:type="spellStart"/>
      <w:r w:rsidR="008218C1" w:rsidRPr="0003723F">
        <w:rPr>
          <w:b w:val="0"/>
          <w:bCs/>
          <w:i/>
          <w:iCs/>
          <w:sz w:val="28"/>
          <w:szCs w:val="28"/>
        </w:rPr>
        <w:t>Aristolochia</w:t>
      </w:r>
      <w:proofErr w:type="spellEnd"/>
      <w:r w:rsidR="008218C1" w:rsidRPr="008218C1">
        <w:rPr>
          <w:b w:val="0"/>
          <w:bCs/>
          <w:sz w:val="28"/>
          <w:szCs w:val="28"/>
        </w:rPr>
        <w:t xml:space="preserve"> </w:t>
      </w:r>
      <w:proofErr w:type="spellStart"/>
      <w:r w:rsidR="008218C1" w:rsidRPr="008218C1">
        <w:rPr>
          <w:b w:val="0"/>
          <w:bCs/>
          <w:sz w:val="28"/>
          <w:szCs w:val="28"/>
        </w:rPr>
        <w:t>plastomes</w:t>
      </w:r>
      <w:proofErr w:type="spellEnd"/>
      <w:r w:rsidR="008218C1" w:rsidRPr="008218C1">
        <w:rPr>
          <w:b w:val="0"/>
          <w:bCs/>
          <w:sz w:val="28"/>
          <w:szCs w:val="28"/>
        </w:rPr>
        <w:t>.</w:t>
      </w:r>
      <w:bookmarkEnd w:id="0"/>
    </w:p>
    <w:tbl>
      <w:tblPr>
        <w:tblW w:w="11072" w:type="dxa"/>
        <w:tblInd w:w="-593" w:type="dxa"/>
        <w:tblLook w:val="04A0" w:firstRow="1" w:lastRow="0" w:firstColumn="1" w:lastColumn="0" w:noHBand="0" w:noVBand="1"/>
      </w:tblPr>
      <w:tblGrid>
        <w:gridCol w:w="2616"/>
        <w:gridCol w:w="1643"/>
        <w:gridCol w:w="2332"/>
        <w:gridCol w:w="2535"/>
        <w:gridCol w:w="1123"/>
        <w:gridCol w:w="973"/>
      </w:tblGrid>
      <w:tr w:rsidR="00B37FF2" w:rsidRPr="00B37FF2" w14:paraId="50A9D681" w14:textId="77777777" w:rsidTr="00B37FF2">
        <w:trPr>
          <w:trHeight w:val="454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D231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pecie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6A2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szCs w:val="24"/>
                <w:lang w:eastAsia="zh-CN"/>
              </w:rPr>
              <w:t>Reverse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526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szCs w:val="24"/>
                <w:lang w:eastAsia="zh-CN"/>
              </w:rPr>
              <w:t>Palindromic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541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szCs w:val="24"/>
                <w:lang w:eastAsia="zh-CN"/>
              </w:rPr>
              <w:t>Complementary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C68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szCs w:val="24"/>
                <w:lang w:eastAsia="zh-CN"/>
              </w:rPr>
              <w:t>Forwar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36B0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b/>
                <w:bCs/>
                <w:szCs w:val="24"/>
                <w:lang w:eastAsia="zh-CN"/>
              </w:rPr>
              <w:t>Total</w:t>
            </w:r>
          </w:p>
        </w:tc>
      </w:tr>
      <w:tr w:rsidR="00B37FF2" w:rsidRPr="00B37FF2" w14:paraId="27EACE0A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12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fulvicom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AF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970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3BE3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AD4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80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70</w:t>
            </w:r>
          </w:p>
        </w:tc>
      </w:tr>
      <w:tr w:rsidR="00B37FF2" w:rsidRPr="00B37FF2" w14:paraId="0EEEA88A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1E03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A. gigante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4C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5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C76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1A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0459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8C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03</w:t>
            </w:r>
          </w:p>
        </w:tc>
      </w:tr>
      <w:tr w:rsidR="00B37FF2" w:rsidRPr="00B37FF2" w14:paraId="0A303E87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70B9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littorali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B0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5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00C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4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CEC8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10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EB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68</w:t>
            </w:r>
          </w:p>
        </w:tc>
      </w:tr>
      <w:tr w:rsidR="00B37FF2" w:rsidRPr="00B37FF2" w14:paraId="064129D4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756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hainanensi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270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3124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EC60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E7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36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59</w:t>
            </w:r>
          </w:p>
        </w:tc>
      </w:tr>
      <w:tr w:rsidR="00B37FF2" w:rsidRPr="00B37FF2" w14:paraId="561DDFA3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6836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griffithii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9F4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9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12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C0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256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A46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3</w:t>
            </w:r>
          </w:p>
        </w:tc>
      </w:tr>
      <w:tr w:rsidR="00B37FF2" w:rsidRPr="00B37FF2" w14:paraId="3C23B588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2B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tagal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DC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5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32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564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CE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D1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42</w:t>
            </w:r>
          </w:p>
        </w:tc>
      </w:tr>
      <w:tr w:rsidR="00B37FF2" w:rsidRPr="00B37FF2" w14:paraId="3F5B78DD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DA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A. debil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47C8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74A8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94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12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0D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7</w:t>
            </w:r>
          </w:p>
        </w:tc>
      </w:tr>
      <w:tr w:rsidR="00B37FF2" w:rsidRPr="00B37FF2" w14:paraId="32BA05BF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5A3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neolongifoli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F68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D4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FD8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12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4BB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7</w:t>
            </w:r>
          </w:p>
        </w:tc>
      </w:tr>
      <w:tr w:rsidR="00B37FF2" w:rsidRPr="00B37FF2" w14:paraId="1D403155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4ECC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tubiflora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BCD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7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1B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1B1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8F8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5FF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</w:tr>
      <w:tr w:rsidR="00B37FF2" w:rsidRPr="00B37FF2" w14:paraId="18CFF68E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E79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kwangsiensi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492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C00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0001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C17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667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58</w:t>
            </w:r>
          </w:p>
        </w:tc>
      </w:tr>
      <w:tr w:rsidR="00B37FF2" w:rsidRPr="00B37FF2" w14:paraId="1AE65DF1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919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B37FF2">
              <w:rPr>
                <w:rFonts w:eastAsia="等线" w:cs="Times New Roman"/>
                <w:i/>
                <w:iCs/>
                <w:szCs w:val="24"/>
                <w:lang w:eastAsia="zh-CN"/>
              </w:rPr>
              <w:t>dabieshanensi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C6C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F7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0D3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F47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293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60</w:t>
            </w:r>
          </w:p>
        </w:tc>
      </w:tr>
      <w:tr w:rsidR="00B37FF2" w:rsidRPr="00B37FF2" w14:paraId="40321CB9" w14:textId="77777777" w:rsidTr="00B37FF2">
        <w:trPr>
          <w:trHeight w:val="454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A68B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DA9E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88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BB1C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260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079A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17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55E09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56DD" w14:textId="77777777" w:rsidR="00B37FF2" w:rsidRPr="00B37FF2" w:rsidRDefault="00B37FF2" w:rsidP="00B37FF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B37FF2">
              <w:rPr>
                <w:rFonts w:eastAsia="等线" w:cs="Times New Roman"/>
                <w:szCs w:val="24"/>
                <w:lang w:eastAsia="zh-CN"/>
              </w:rPr>
              <w:t>817</w:t>
            </w:r>
          </w:p>
        </w:tc>
      </w:tr>
    </w:tbl>
    <w:p w14:paraId="47C223D9" w14:textId="0A3F0B19" w:rsidR="006D7183" w:rsidRDefault="006D7183" w:rsidP="006034F9">
      <w:pPr>
        <w:rPr>
          <w:rFonts w:cs="Times New Roman"/>
          <w:szCs w:val="24"/>
        </w:rPr>
      </w:pPr>
    </w:p>
    <w:p w14:paraId="2F996499" w14:textId="77777777" w:rsidR="006D7183" w:rsidRDefault="006D718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2330476" w14:textId="5F7BF76C" w:rsidR="004A0312" w:rsidRPr="006D7183" w:rsidRDefault="006D7183" w:rsidP="00712827">
      <w:pPr>
        <w:pStyle w:val="aff6"/>
        <w:ind w:leftChars="-236" w:left="-566"/>
        <w:rPr>
          <w:sz w:val="28"/>
          <w:szCs w:val="28"/>
        </w:rPr>
      </w:pPr>
      <w:r w:rsidRPr="0003723F">
        <w:rPr>
          <w:sz w:val="28"/>
          <w:szCs w:val="28"/>
        </w:rPr>
        <w:lastRenderedPageBreak/>
        <w:t>Supplementary Table S</w:t>
      </w:r>
      <w:r w:rsidR="00010FBB">
        <w:rPr>
          <w:sz w:val="28"/>
          <w:szCs w:val="28"/>
        </w:rPr>
        <w:t>4</w:t>
      </w:r>
      <w:r w:rsidRPr="0003723F">
        <w:rPr>
          <w:sz w:val="28"/>
          <w:szCs w:val="28"/>
        </w:rPr>
        <w:t xml:space="preserve"> </w:t>
      </w:r>
      <w:r w:rsidR="00491B8C">
        <w:rPr>
          <w:b w:val="0"/>
          <w:bCs/>
          <w:sz w:val="28"/>
          <w:szCs w:val="28"/>
        </w:rPr>
        <w:t xml:space="preserve">Different length </w:t>
      </w:r>
      <w:r w:rsidRPr="008218C1">
        <w:rPr>
          <w:b w:val="0"/>
          <w:bCs/>
          <w:sz w:val="28"/>
          <w:szCs w:val="28"/>
        </w:rPr>
        <w:t xml:space="preserve">of </w:t>
      </w:r>
      <w:r>
        <w:rPr>
          <w:b w:val="0"/>
          <w:bCs/>
          <w:sz w:val="28"/>
          <w:szCs w:val="28"/>
        </w:rPr>
        <w:t>repeat</w:t>
      </w:r>
      <w:r w:rsidRPr="008218C1">
        <w:rPr>
          <w:b w:val="0"/>
          <w:bCs/>
          <w:sz w:val="28"/>
          <w:szCs w:val="28"/>
        </w:rPr>
        <w:t xml:space="preserve">s in the </w:t>
      </w:r>
      <w:proofErr w:type="spellStart"/>
      <w:r w:rsidRPr="0003723F">
        <w:rPr>
          <w:b w:val="0"/>
          <w:bCs/>
          <w:i/>
          <w:iCs/>
          <w:sz w:val="28"/>
          <w:szCs w:val="28"/>
        </w:rPr>
        <w:t>Aristolochia</w:t>
      </w:r>
      <w:proofErr w:type="spellEnd"/>
      <w:r w:rsidRPr="008218C1">
        <w:rPr>
          <w:b w:val="0"/>
          <w:bCs/>
          <w:sz w:val="28"/>
          <w:szCs w:val="28"/>
        </w:rPr>
        <w:t xml:space="preserve"> </w:t>
      </w:r>
      <w:proofErr w:type="spellStart"/>
      <w:r w:rsidRPr="008218C1">
        <w:rPr>
          <w:b w:val="0"/>
          <w:bCs/>
          <w:sz w:val="28"/>
          <w:szCs w:val="28"/>
        </w:rPr>
        <w:t>plastomes</w:t>
      </w:r>
      <w:proofErr w:type="spellEnd"/>
      <w:r w:rsidRPr="008218C1">
        <w:rPr>
          <w:b w:val="0"/>
          <w:bCs/>
          <w:sz w:val="28"/>
          <w:szCs w:val="28"/>
        </w:rPr>
        <w:t>.</w:t>
      </w:r>
    </w:p>
    <w:tbl>
      <w:tblPr>
        <w:tblW w:w="9390" w:type="dxa"/>
        <w:tblLook w:val="04A0" w:firstRow="1" w:lastRow="0" w:firstColumn="1" w:lastColumn="0" w:noHBand="0" w:noVBand="1"/>
      </w:tblPr>
      <w:tblGrid>
        <w:gridCol w:w="3200"/>
        <w:gridCol w:w="1238"/>
        <w:gridCol w:w="1238"/>
        <w:gridCol w:w="1238"/>
        <w:gridCol w:w="1238"/>
        <w:gridCol w:w="1238"/>
      </w:tblGrid>
      <w:tr w:rsidR="006D7183" w:rsidRPr="006D7183" w14:paraId="0BBD0AC5" w14:textId="77777777" w:rsidTr="006D7183">
        <w:trPr>
          <w:trHeight w:val="407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3ED4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pecie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2E1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30-3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5E66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40-4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648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50-5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FB2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60-6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7B67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&gt;=70</w:t>
            </w:r>
          </w:p>
        </w:tc>
      </w:tr>
      <w:tr w:rsidR="006D7183" w:rsidRPr="006D7183" w14:paraId="437ED0C5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CDB4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A. gigante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DAF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06F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6CB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FDE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6E3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6D7183" w:rsidRPr="006D7183" w14:paraId="3A305143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92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littoral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E9A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1350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2FE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8B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1DD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6D7183" w:rsidRPr="006D7183" w14:paraId="35262693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5958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tagal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754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5613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799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A7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164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5F55F804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8CD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A. debil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A5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7F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660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F89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3F74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5079F1E3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81C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tubiflor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17CE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051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C6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387E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68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14DBC7DC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5EB7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fulvico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6BB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5A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61E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90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B63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36DEE8C3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EEE7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hainanens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5A8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3E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75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11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6CB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0F7608F2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5177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griffithii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6C9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4F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836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E1C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56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1BE5DB39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54F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neolongifoli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6C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3C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89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6CFC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FF5F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21BD3930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8FC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kwangsiens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CFE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FE7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A2A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E68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CAC2" w14:textId="77777777" w:rsidR="006D7183" w:rsidRPr="006D7183" w:rsidRDefault="006D7183" w:rsidP="006D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D7183" w:rsidRPr="006D7183" w14:paraId="027EF41C" w14:textId="77777777" w:rsidTr="006D7183">
        <w:trPr>
          <w:trHeight w:val="407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AF91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i/>
                <w:iCs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A. </w:t>
            </w:r>
            <w:proofErr w:type="spellStart"/>
            <w:r w:rsidRPr="006D7183">
              <w:rPr>
                <w:rFonts w:eastAsia="等线" w:cs="Times New Roman"/>
                <w:i/>
                <w:iCs/>
                <w:szCs w:val="24"/>
                <w:lang w:eastAsia="zh-CN"/>
              </w:rPr>
              <w:t>dabieshanens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324F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B214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77A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A845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722CD" w14:textId="77777777" w:rsidR="006D7183" w:rsidRPr="006D7183" w:rsidRDefault="006D7183" w:rsidP="006D7183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D718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6234C65E" w14:textId="65AB8165" w:rsidR="00940D0E" w:rsidRDefault="00940D0E" w:rsidP="00C8084C">
      <w:pPr>
        <w:spacing w:before="0" w:after="200" w:line="276" w:lineRule="auto"/>
        <w:rPr>
          <w:rFonts w:cs="Times New Roman"/>
          <w:szCs w:val="24"/>
        </w:rPr>
        <w:sectPr w:rsidR="00940D0E" w:rsidSect="003E5EF6">
          <w:pgSz w:w="12240" w:h="15840" w:code="1"/>
          <w:pgMar w:top="1440" w:right="1080" w:bottom="1440" w:left="1080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text" w:horzAnchor="margin" w:tblpXSpec="center" w:tblpY="-1016"/>
        <w:tblW w:w="14997" w:type="dxa"/>
        <w:tblLook w:val="04A0" w:firstRow="1" w:lastRow="0" w:firstColumn="1" w:lastColumn="0" w:noHBand="0" w:noVBand="1"/>
      </w:tblPr>
      <w:tblGrid>
        <w:gridCol w:w="742"/>
        <w:gridCol w:w="2190"/>
        <w:gridCol w:w="1108"/>
        <w:gridCol w:w="986"/>
        <w:gridCol w:w="974"/>
        <w:gridCol w:w="1268"/>
        <w:gridCol w:w="962"/>
        <w:gridCol w:w="779"/>
        <w:gridCol w:w="803"/>
        <w:gridCol w:w="1390"/>
        <w:gridCol w:w="987"/>
        <w:gridCol w:w="1390"/>
        <w:gridCol w:w="1561"/>
      </w:tblGrid>
      <w:tr w:rsidR="00940D0E" w:rsidRPr="00C8084C" w14:paraId="01161861" w14:textId="77777777" w:rsidTr="00712827">
        <w:trPr>
          <w:trHeight w:val="516"/>
        </w:trPr>
        <w:tc>
          <w:tcPr>
            <w:tcW w:w="14997" w:type="dxa"/>
            <w:gridSpan w:val="13"/>
            <w:shd w:val="clear" w:color="auto" w:fill="auto"/>
            <w:noWrap/>
            <w:vAlign w:val="center"/>
          </w:tcPr>
          <w:p w14:paraId="59071DFB" w14:textId="0D5F3F06" w:rsidR="00940D0E" w:rsidRPr="00940D0E" w:rsidRDefault="00712827" w:rsidP="00712827">
            <w:pPr>
              <w:pStyle w:val="aff6"/>
              <w:ind w:leftChars="-236" w:left="-566"/>
              <w:rPr>
                <w:sz w:val="28"/>
                <w:szCs w:val="28"/>
              </w:rPr>
            </w:pPr>
            <w:r w:rsidRPr="0003723F">
              <w:rPr>
                <w:sz w:val="28"/>
                <w:szCs w:val="28"/>
              </w:rPr>
              <w:lastRenderedPageBreak/>
              <w:t xml:space="preserve">Supplementary </w:t>
            </w:r>
            <w:r w:rsidR="00940D0E" w:rsidRPr="0003723F">
              <w:rPr>
                <w:sz w:val="28"/>
                <w:szCs w:val="28"/>
              </w:rPr>
              <w:t>Table S</w:t>
            </w:r>
            <w:r w:rsidR="00010FBB">
              <w:rPr>
                <w:sz w:val="28"/>
                <w:szCs w:val="28"/>
              </w:rPr>
              <w:t>5</w:t>
            </w:r>
            <w:r w:rsidR="00940D0E" w:rsidRPr="0003723F">
              <w:rPr>
                <w:sz w:val="28"/>
                <w:szCs w:val="28"/>
              </w:rPr>
              <w:t xml:space="preserve"> </w:t>
            </w:r>
            <w:r w:rsidRPr="00712827">
              <w:rPr>
                <w:b w:val="0"/>
                <w:bCs/>
                <w:sz w:val="28"/>
                <w:szCs w:val="28"/>
              </w:rPr>
              <w:t>Types and amounts of SSRs in the</w:t>
            </w:r>
            <w:r w:rsidRPr="00712827">
              <w:rPr>
                <w:b w:val="0"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Pr="00712827">
              <w:rPr>
                <w:b w:val="0"/>
                <w:bCs/>
                <w:i/>
                <w:iCs/>
                <w:sz w:val="28"/>
                <w:szCs w:val="28"/>
              </w:rPr>
              <w:t>Aristolochia</w:t>
            </w:r>
            <w:proofErr w:type="spellEnd"/>
            <w:r w:rsidRPr="00712827">
              <w:rPr>
                <w:b w:val="0"/>
                <w:bCs/>
                <w:sz w:val="28"/>
                <w:szCs w:val="28"/>
              </w:rPr>
              <w:t xml:space="preserve"> </w:t>
            </w:r>
            <w:proofErr w:type="spellStart"/>
            <w:r w:rsidRPr="00712827">
              <w:rPr>
                <w:b w:val="0"/>
                <w:bCs/>
                <w:sz w:val="28"/>
                <w:szCs w:val="28"/>
              </w:rPr>
              <w:t>plastomes</w:t>
            </w:r>
            <w:proofErr w:type="spellEnd"/>
            <w:r w:rsidRPr="00712827">
              <w:rPr>
                <w:b w:val="0"/>
                <w:bCs/>
                <w:sz w:val="28"/>
                <w:szCs w:val="28"/>
              </w:rPr>
              <w:t>.</w:t>
            </w:r>
            <w:r w:rsidR="00940D0E" w:rsidRPr="00712827">
              <w:rPr>
                <w:b w:val="0"/>
                <w:bCs/>
                <w:sz w:val="28"/>
                <w:szCs w:val="28"/>
              </w:rPr>
              <w:t xml:space="preserve"> </w:t>
            </w:r>
          </w:p>
        </w:tc>
      </w:tr>
      <w:tr w:rsidR="00CB0E01" w:rsidRPr="00C8084C" w14:paraId="18B2C314" w14:textId="77777777" w:rsidTr="00940D0E">
        <w:trPr>
          <w:trHeight w:val="242"/>
        </w:trPr>
        <w:tc>
          <w:tcPr>
            <w:tcW w:w="7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B45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SSR type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65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Repeat units</w:t>
            </w:r>
          </w:p>
        </w:tc>
        <w:tc>
          <w:tcPr>
            <w:tcW w:w="1206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E33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species</w:t>
            </w:r>
          </w:p>
        </w:tc>
      </w:tr>
      <w:tr w:rsidR="00CB0E01" w:rsidRPr="00C8084C" w14:paraId="7AF3553F" w14:textId="77777777" w:rsidTr="00940D0E">
        <w:trPr>
          <w:trHeight w:val="242"/>
        </w:trPr>
        <w:tc>
          <w:tcPr>
            <w:tcW w:w="7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8BE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6BF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F7E3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fulvicom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7231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. gigante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9A83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ittorali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9630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hainanensi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A05A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riffithii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92A1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tagal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2718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. debil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A02E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neolongifoli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E418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tubiflora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4F66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kwangsiensi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DE5D" w14:textId="77777777" w:rsidR="00C8084C" w:rsidRPr="00700CD6" w:rsidRDefault="00C8084C" w:rsidP="00940D0E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 xml:space="preserve">A. </w:t>
            </w:r>
            <w:proofErr w:type="spellStart"/>
            <w:r w:rsidRPr="00700CD6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dabieshanensis</w:t>
            </w:r>
            <w:proofErr w:type="spellEnd"/>
          </w:p>
        </w:tc>
      </w:tr>
      <w:tr w:rsidR="00CB0E01" w:rsidRPr="00C8084C" w14:paraId="66F2609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4C5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Mono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B82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/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E21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823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6D7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673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67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5F6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723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AD1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761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352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650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</w:tr>
      <w:tr w:rsidR="00CB0E01" w:rsidRPr="00C8084C" w14:paraId="4D33E3D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6108" w14:textId="11D338D1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F3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C/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F11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ED4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822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D9D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7FE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356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CB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078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73E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1EB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219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</w:tr>
      <w:tr w:rsidR="00CB0E01" w:rsidRPr="00C8084C" w14:paraId="1AAF80C4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8A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Di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971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T/A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55C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6A6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851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EDB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B42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45D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2FF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991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9FD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7D9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967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</w:tr>
      <w:tr w:rsidR="00CB0E01" w:rsidRPr="00C8084C" w14:paraId="06B4411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ACC1" w14:textId="6F376E8F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41E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G/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1F7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0F9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D52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7B8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F0F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F8E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357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391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9C7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5AA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7A1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2506C94B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B696" w14:textId="3C994C7A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86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C/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F68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BD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449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1B2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F61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AB3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500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E29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016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26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E5F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6BF0426F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066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Tri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8F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/A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4DB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6D6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F50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956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B9C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0E6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92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46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372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7B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D67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CB0E01" w:rsidRPr="00C8084C" w14:paraId="7F86EBA8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9DCC" w14:textId="6017A6C8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968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C/G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261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F58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213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835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6F3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0C7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CEC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B17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D24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3E7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566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59C0E93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359" w14:textId="066624E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F5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G/C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FF6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4FB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E60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AB9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25F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213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F6F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C7B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29A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A18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1BF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163E408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058D" w14:textId="17A3122E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DEA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GG/C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337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0A3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D41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4B7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47F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5F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1FC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E54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743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337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81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64741785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2B57" w14:textId="65FD3B23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955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TC/A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809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3EB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4D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FCF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245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CF3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078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B9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201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9D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EFD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FA0138E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324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Tetr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2D1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C/G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3D3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745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0AE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AC2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965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DA3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D39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0CA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75D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5FC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D7E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CB0E01" w:rsidRPr="00C8084C" w14:paraId="61CD551B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2FD6" w14:textId="3ED2920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0B5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G/C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15D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C24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DEF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1E1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7F0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8F0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DF8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31E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A3F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13C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7E3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B0E01" w:rsidRPr="00C8084C" w14:paraId="4BF0ED7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C514" w14:textId="2F39922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2B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/A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638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389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9B8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279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D4F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3DB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10A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380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CD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FCC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81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CB0E01" w:rsidRPr="00C8084C" w14:paraId="0CA99A7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93CC" w14:textId="4EA8BA0F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EC9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C/AT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99C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EB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A17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BE6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D8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E11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7F2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C32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A46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E4F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115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B0E01" w:rsidRPr="00C8084C" w14:paraId="66D7BE08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62C6" w14:textId="39F6ADC3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269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G/AT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2E7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939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44E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01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D2E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808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0B9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A6E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7F2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F53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61B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CB0E01" w:rsidRPr="00C8084C" w14:paraId="27B323AB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26F9" w14:textId="4774E349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182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GAT/AT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F65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681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9B4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249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B69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095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3F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8C4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27D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09B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BA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CB0E01" w:rsidRPr="00C8084C" w14:paraId="54892E4F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31B6" w14:textId="6A40525D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DDB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CT/AG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BEE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826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AB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8DE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11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46B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695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211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5E7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0A0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03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1BC1BFB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6F75" w14:textId="40A4BABD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9E6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T/AA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2A3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546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A84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54A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E1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8E9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832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62A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B73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AFE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C7E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13887DF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3D3A" w14:textId="0A9CAF4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C12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CAT/AT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8C6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0A7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3B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D73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E22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C55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65E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644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C57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346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587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2D8A2DF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163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Pent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EE0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T/AT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8FA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14D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5D2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4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4CC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20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167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43F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98C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E0C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1D9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CB0E01" w:rsidRPr="00C8084C" w14:paraId="2C7D958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F27E" w14:textId="37FD806D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8C5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G/ATT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954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18F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8B5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2B8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8E4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B7B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FE3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093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C4F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423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6BC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B0E01" w:rsidRPr="00C8084C" w14:paraId="4BF0CE4E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F70C" w14:textId="1334A793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635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AT/ATA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0F7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83B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0F7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940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F98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BAB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7A5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0CA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B4A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A38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DCE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</w:tr>
      <w:tr w:rsidR="00CB0E01" w:rsidRPr="00C8084C" w14:paraId="76E5E874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633F" w14:textId="660D5AF0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4AB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AC/ATT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3EC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FCA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D67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120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9A5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E8D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C69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6F1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9B5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535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F85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2A7C7654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B0B6" w14:textId="29668D4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243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G/CT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18D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839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F40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5E8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F1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539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EC8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9A2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246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6EA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60A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2417E053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4CEF" w14:textId="5E47437F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2D3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C/ATT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656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E78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FEF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45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58A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089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0BC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AE5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A37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CDD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9BF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3B5BAF7C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9875" w14:textId="6EF54363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A53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GCAT/ATG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C0E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AE1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6CB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B5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5DE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15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D05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A85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12D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420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25D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21B70449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E8DC" w14:textId="52272E84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1E5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T/AA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7A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F96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10A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874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44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9D1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EEB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E1C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80B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603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19B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4C893115" w14:textId="77777777" w:rsidTr="00940D0E">
        <w:trPr>
          <w:trHeight w:val="242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26D6" w14:textId="44305A0A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89B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TATC/ATATG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8D7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F3B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11F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2F8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2EB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951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BFC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9A5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06A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AD1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8B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</w:tr>
      <w:tr w:rsidR="00CB0E01" w:rsidRPr="00C8084C" w14:paraId="4616320A" w14:textId="77777777" w:rsidTr="00940D0E">
        <w:trPr>
          <w:trHeight w:val="242"/>
        </w:trPr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CC8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Hexa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C92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TT/AATTT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18F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4A2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5C0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A30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401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BF4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D9D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9E1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E78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77A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7DF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1C967569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8425" w14:textId="0DFB148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697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AT/ATT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D4E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26C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E5C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E22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077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D9E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9C2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BD5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59C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E0B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58C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885409D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F4D1" w14:textId="744FC2FA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CE3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CTGAT/AGTA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069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B22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B60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88D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10A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A68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C80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B51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0E5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26E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077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6BDE6C1D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D10E" w14:textId="32F7F0A6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D0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GAT/ATC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42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62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583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1FF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E73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55A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7B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233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788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B4F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77B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11C54494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7D0F" w14:textId="6CD7E5A5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914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TG/ATTT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08B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354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FF5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88B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13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AF1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51F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0CC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459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E80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17C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462825BF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AFA" w14:textId="3191E6E0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6EE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AT/ATA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D58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AA0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D6C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D93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262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30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F61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96F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793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0E8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093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482004F2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F505" w14:textId="4552E3A2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7D9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AGT/ACTA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A2E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855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B1F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927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BB5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F55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8EB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4F1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C15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C3C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8FD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7F58500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8997" w14:textId="17F3A9E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18E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TTAT/AATTA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645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B64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410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23E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435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F07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D8B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584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37B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8A9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D3E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3A30F1A8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387" w14:textId="79C9B38B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25B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TAG/ATTT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450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FBAF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3B1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FAD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6AD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A3C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BB3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6C0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E93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40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AFA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FF73F77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9406" w14:textId="49F9D74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636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CTCTC/AGAG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1DC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0E5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E7C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20B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57A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9FB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5D7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492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871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D4AB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8C3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57FCF792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A83F" w14:textId="10C49B55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680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AAAAAG/CTTTT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D68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4BD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22D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9B5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5CA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686D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F2A5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5DA2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0AD0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83E3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6964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CB0E01" w:rsidRPr="00C8084C" w14:paraId="78E07B4D" w14:textId="77777777" w:rsidTr="00940D0E">
        <w:trPr>
          <w:trHeight w:val="242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88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5E2" w14:textId="6187CBDE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1B6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481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844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780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1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A0A1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EC2C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29DA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702E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6257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5DF9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9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0668" w14:textId="77777777" w:rsidR="00C8084C" w:rsidRPr="00C8084C" w:rsidRDefault="00C8084C" w:rsidP="00940D0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8084C">
              <w:rPr>
                <w:rFonts w:eastAsia="等线" w:cs="Times New Roman"/>
                <w:color w:val="000000"/>
                <w:sz w:val="22"/>
                <w:lang w:eastAsia="zh-CN"/>
              </w:rPr>
              <w:t>111</w:t>
            </w:r>
          </w:p>
        </w:tc>
      </w:tr>
    </w:tbl>
    <w:p w14:paraId="43D99850" w14:textId="1DAAEF00" w:rsidR="006D7183" w:rsidRDefault="006D7183" w:rsidP="00C8084C">
      <w:pPr>
        <w:spacing w:before="0" w:after="200" w:line="276" w:lineRule="auto"/>
        <w:rPr>
          <w:rFonts w:cs="Times New Roman"/>
          <w:szCs w:val="24"/>
        </w:rPr>
      </w:pPr>
    </w:p>
    <w:p w14:paraId="5E42B7D1" w14:textId="77777777" w:rsidR="003E5EF6" w:rsidRDefault="003E5EF6" w:rsidP="00C8084C">
      <w:pPr>
        <w:spacing w:before="0" w:after="200" w:line="276" w:lineRule="auto"/>
        <w:rPr>
          <w:rFonts w:cs="Times New Roman"/>
          <w:szCs w:val="24"/>
        </w:rPr>
        <w:sectPr w:rsidR="003E5EF6" w:rsidSect="003E5EF6">
          <w:pgSz w:w="15840" w:h="12240" w:orient="landscape" w:code="1"/>
          <w:pgMar w:top="1440" w:right="1080" w:bottom="1440" w:left="1080" w:header="0" w:footer="720" w:gutter="0"/>
          <w:cols w:space="720"/>
          <w:titlePg/>
          <w:docGrid w:linePitch="360"/>
        </w:sectPr>
      </w:pPr>
    </w:p>
    <w:p w14:paraId="419F873A" w14:textId="44D05972" w:rsidR="00C8084C" w:rsidRPr="00D97942" w:rsidRDefault="00D97942" w:rsidP="00D97942">
      <w:pPr>
        <w:pStyle w:val="aff6"/>
        <w:ind w:leftChars="-236" w:left="-566"/>
        <w:rPr>
          <w:sz w:val="28"/>
          <w:szCs w:val="28"/>
        </w:rPr>
      </w:pPr>
      <w:r w:rsidRPr="0003723F">
        <w:rPr>
          <w:sz w:val="28"/>
          <w:szCs w:val="28"/>
        </w:rPr>
        <w:lastRenderedPageBreak/>
        <w:t>Supplementary Table S</w:t>
      </w:r>
      <w:r w:rsidR="00010FBB">
        <w:rPr>
          <w:sz w:val="28"/>
          <w:szCs w:val="28"/>
        </w:rPr>
        <w:t>6</w:t>
      </w:r>
      <w:r w:rsidRPr="0003723F">
        <w:rPr>
          <w:sz w:val="28"/>
          <w:szCs w:val="28"/>
        </w:rPr>
        <w:t xml:space="preserve"> </w:t>
      </w:r>
      <w:r>
        <w:rPr>
          <w:b w:val="0"/>
          <w:bCs/>
          <w:sz w:val="28"/>
          <w:szCs w:val="28"/>
        </w:rPr>
        <w:t xml:space="preserve">Distribution </w:t>
      </w:r>
      <w:r w:rsidRPr="008218C1">
        <w:rPr>
          <w:b w:val="0"/>
          <w:bCs/>
          <w:sz w:val="28"/>
          <w:szCs w:val="28"/>
        </w:rPr>
        <w:t xml:space="preserve">of </w:t>
      </w:r>
      <w:r>
        <w:rPr>
          <w:b w:val="0"/>
          <w:bCs/>
          <w:sz w:val="28"/>
          <w:szCs w:val="28"/>
        </w:rPr>
        <w:t>SSRs</w:t>
      </w:r>
      <w:r w:rsidRPr="008218C1">
        <w:rPr>
          <w:b w:val="0"/>
          <w:bCs/>
          <w:sz w:val="28"/>
          <w:szCs w:val="28"/>
        </w:rPr>
        <w:t xml:space="preserve"> in the </w:t>
      </w:r>
      <w:proofErr w:type="spellStart"/>
      <w:r w:rsidRPr="0003723F">
        <w:rPr>
          <w:b w:val="0"/>
          <w:bCs/>
          <w:i/>
          <w:iCs/>
          <w:sz w:val="28"/>
          <w:szCs w:val="28"/>
        </w:rPr>
        <w:t>Aristolochia</w:t>
      </w:r>
      <w:proofErr w:type="spellEnd"/>
      <w:r w:rsidRPr="008218C1">
        <w:rPr>
          <w:b w:val="0"/>
          <w:bCs/>
          <w:sz w:val="28"/>
          <w:szCs w:val="28"/>
        </w:rPr>
        <w:t xml:space="preserve"> </w:t>
      </w:r>
      <w:proofErr w:type="spellStart"/>
      <w:r w:rsidRPr="008218C1">
        <w:rPr>
          <w:b w:val="0"/>
          <w:bCs/>
          <w:sz w:val="28"/>
          <w:szCs w:val="28"/>
        </w:rPr>
        <w:t>plastomes</w:t>
      </w:r>
      <w:proofErr w:type="spellEnd"/>
      <w:r w:rsidRPr="008218C1">
        <w:rPr>
          <w:b w:val="0"/>
          <w:bCs/>
          <w:sz w:val="28"/>
          <w:szCs w:val="28"/>
        </w:rPr>
        <w:t>.</w:t>
      </w:r>
    </w:p>
    <w:tbl>
      <w:tblPr>
        <w:tblW w:w="11970" w:type="dxa"/>
        <w:tblLook w:val="04A0" w:firstRow="1" w:lastRow="0" w:firstColumn="1" w:lastColumn="0" w:noHBand="0" w:noVBand="1"/>
      </w:tblPr>
      <w:tblGrid>
        <w:gridCol w:w="4674"/>
        <w:gridCol w:w="1824"/>
        <w:gridCol w:w="1824"/>
        <w:gridCol w:w="1824"/>
        <w:gridCol w:w="1824"/>
      </w:tblGrid>
      <w:tr w:rsidR="00D97942" w:rsidRPr="00D97942" w14:paraId="304C5001" w14:textId="77777777" w:rsidTr="00D97942">
        <w:trPr>
          <w:trHeight w:val="483"/>
        </w:trPr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C7C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Specie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D14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IR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065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LSC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CDD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SSC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48BD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Total</w:t>
            </w:r>
          </w:p>
        </w:tc>
      </w:tr>
      <w:tr w:rsidR="00D97942" w:rsidRPr="00D97942" w14:paraId="78DE8FAE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BEE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A. gigantea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93EF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1602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0EF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EB03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1</w:t>
            </w:r>
          </w:p>
        </w:tc>
      </w:tr>
      <w:tr w:rsidR="00D97942" w:rsidRPr="00D97942" w14:paraId="24FB0FA1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BE4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littoral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00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AAE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DC8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0D0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7</w:t>
            </w:r>
          </w:p>
        </w:tc>
      </w:tr>
      <w:tr w:rsidR="00D97942" w:rsidRPr="00D97942" w14:paraId="5100A845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4E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tagal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B5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8F79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C23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9F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1</w:t>
            </w:r>
          </w:p>
        </w:tc>
      </w:tr>
      <w:tr w:rsidR="00D97942" w:rsidRPr="00D97942" w14:paraId="4F528F10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319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A. debili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C5D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C429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33B5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64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2</w:t>
            </w:r>
          </w:p>
        </w:tc>
      </w:tr>
      <w:tr w:rsidR="00D97942" w:rsidRPr="00D97942" w14:paraId="7206F807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BE9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tubiflor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4DF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2D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E9D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2D4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5</w:t>
            </w:r>
          </w:p>
        </w:tc>
      </w:tr>
      <w:tr w:rsidR="00D97942" w:rsidRPr="00D97942" w14:paraId="0336DB4E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CA8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fulvicom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31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D85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BF53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BFC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</w:t>
            </w:r>
          </w:p>
        </w:tc>
      </w:tr>
      <w:tr w:rsidR="00D97942" w:rsidRPr="00D97942" w14:paraId="13FF02FD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11F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hainan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E88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A4E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8C2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C64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5</w:t>
            </w:r>
          </w:p>
        </w:tc>
      </w:tr>
      <w:tr w:rsidR="00D97942" w:rsidRPr="00D97942" w14:paraId="0A056313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249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griffithi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3435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F5A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154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0FE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9</w:t>
            </w:r>
          </w:p>
        </w:tc>
      </w:tr>
      <w:tr w:rsidR="00D97942" w:rsidRPr="00D97942" w14:paraId="74913A56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85E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neolongifoli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4E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31B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86D7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C64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8</w:t>
            </w:r>
          </w:p>
        </w:tc>
      </w:tr>
      <w:tr w:rsidR="00D97942" w:rsidRPr="00D97942" w14:paraId="6FC849C2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66C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kwangsi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667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DF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4077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6DC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9</w:t>
            </w:r>
          </w:p>
        </w:tc>
      </w:tr>
      <w:tr w:rsidR="00D97942" w:rsidRPr="00D97942" w14:paraId="508ABF88" w14:textId="77777777" w:rsidTr="00D97942">
        <w:trPr>
          <w:trHeight w:val="483"/>
        </w:trPr>
        <w:tc>
          <w:tcPr>
            <w:tcW w:w="4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90A2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 xml:space="preserve">A. </w:t>
            </w:r>
            <w:proofErr w:type="spellStart"/>
            <w:r w:rsidRPr="00D97942">
              <w:rPr>
                <w:rFonts w:eastAsia="等线" w:cs="Times New Roman"/>
                <w:i/>
                <w:iCs/>
                <w:sz w:val="28"/>
                <w:szCs w:val="28"/>
                <w:lang w:eastAsia="zh-CN"/>
              </w:rPr>
              <w:t>dabieshan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8C1D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18B6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F8B2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CB28" w14:textId="77777777" w:rsidR="00D97942" w:rsidRPr="00D97942" w:rsidRDefault="00D97942" w:rsidP="00D97942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D97942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1</w:t>
            </w:r>
          </w:p>
        </w:tc>
      </w:tr>
    </w:tbl>
    <w:p w14:paraId="31461AE1" w14:textId="77777777" w:rsidR="00D97942" w:rsidRPr="00491B8C" w:rsidRDefault="00D97942" w:rsidP="00C8084C">
      <w:pPr>
        <w:spacing w:before="0" w:after="200" w:line="276" w:lineRule="auto"/>
        <w:rPr>
          <w:rFonts w:cs="Times New Roman"/>
          <w:szCs w:val="24"/>
        </w:rPr>
      </w:pPr>
    </w:p>
    <w:sectPr w:rsidR="00D97942" w:rsidRPr="00491B8C" w:rsidSect="00940D0E">
      <w:pgSz w:w="15840" w:h="12240" w:orient="landscape" w:code="1"/>
      <w:pgMar w:top="1440" w:right="1800" w:bottom="1440" w:left="1800" w:header="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81059" w14:textId="77777777" w:rsidR="00AC2077" w:rsidRDefault="00AC2077" w:rsidP="00117666">
      <w:pPr>
        <w:spacing w:after="0"/>
      </w:pPr>
      <w:r>
        <w:separator/>
      </w:r>
    </w:p>
  </w:endnote>
  <w:endnote w:type="continuationSeparator" w:id="0">
    <w:p w14:paraId="35A7A195" w14:textId="77777777" w:rsidR="00AC2077" w:rsidRDefault="00AC2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175E4" w14:textId="77777777" w:rsidR="00AC2077" w:rsidRDefault="00AC2077" w:rsidP="00117666">
      <w:pPr>
        <w:spacing w:after="0"/>
      </w:pPr>
      <w:r>
        <w:separator/>
      </w:r>
    </w:p>
  </w:footnote>
  <w:footnote w:type="continuationSeparator" w:id="0">
    <w:p w14:paraId="7AE22B66" w14:textId="77777777" w:rsidR="00AC2077" w:rsidRDefault="00AC2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55D240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685"/>
        </w:tabs>
        <w:ind w:left="3685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85"/>
        </w:tabs>
        <w:ind w:left="3685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3685"/>
        </w:tabs>
        <w:ind w:left="3685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8918551">
    <w:abstractNumId w:val="0"/>
  </w:num>
  <w:num w:numId="2" w16cid:durableId="280115735">
    <w:abstractNumId w:val="4"/>
  </w:num>
  <w:num w:numId="3" w16cid:durableId="1084495681">
    <w:abstractNumId w:val="1"/>
  </w:num>
  <w:num w:numId="4" w16cid:durableId="133182177">
    <w:abstractNumId w:val="5"/>
  </w:num>
  <w:num w:numId="5" w16cid:durableId="472989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2347866">
    <w:abstractNumId w:val="3"/>
  </w:num>
  <w:num w:numId="7" w16cid:durableId="944074617">
    <w:abstractNumId w:val="6"/>
  </w:num>
  <w:num w:numId="8" w16cid:durableId="1751075449">
    <w:abstractNumId w:val="6"/>
  </w:num>
  <w:num w:numId="9" w16cid:durableId="1256866184">
    <w:abstractNumId w:val="6"/>
  </w:num>
  <w:num w:numId="10" w16cid:durableId="947659649">
    <w:abstractNumId w:val="6"/>
  </w:num>
  <w:num w:numId="11" w16cid:durableId="620919061">
    <w:abstractNumId w:val="6"/>
  </w:num>
  <w:num w:numId="12" w16cid:durableId="1568802099">
    <w:abstractNumId w:val="6"/>
  </w:num>
  <w:num w:numId="13" w16cid:durableId="1941331631">
    <w:abstractNumId w:val="3"/>
  </w:num>
  <w:num w:numId="14" w16cid:durableId="1808008024">
    <w:abstractNumId w:val="2"/>
  </w:num>
  <w:num w:numId="15" w16cid:durableId="811096747">
    <w:abstractNumId w:val="2"/>
  </w:num>
  <w:num w:numId="16" w16cid:durableId="1810320121">
    <w:abstractNumId w:val="2"/>
  </w:num>
  <w:num w:numId="17" w16cid:durableId="873733493">
    <w:abstractNumId w:val="2"/>
  </w:num>
  <w:num w:numId="18" w16cid:durableId="1683123543">
    <w:abstractNumId w:val="2"/>
  </w:num>
  <w:num w:numId="19" w16cid:durableId="218129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GwsDAyN7EwsjQ1MzdR0lEKTi0uzszPAykwrAUAlHyhpiwAAAA="/>
  </w:docVars>
  <w:rsids>
    <w:rsidRoot w:val="00ED20B5"/>
    <w:rsid w:val="00010FBB"/>
    <w:rsid w:val="0001436A"/>
    <w:rsid w:val="00034304"/>
    <w:rsid w:val="00035434"/>
    <w:rsid w:val="0003723F"/>
    <w:rsid w:val="00052A14"/>
    <w:rsid w:val="00077D53"/>
    <w:rsid w:val="00105FD9"/>
    <w:rsid w:val="00117666"/>
    <w:rsid w:val="001549D3"/>
    <w:rsid w:val="00160065"/>
    <w:rsid w:val="00177D84"/>
    <w:rsid w:val="00247661"/>
    <w:rsid w:val="00267D18"/>
    <w:rsid w:val="00274347"/>
    <w:rsid w:val="002868E2"/>
    <w:rsid w:val="002869C3"/>
    <w:rsid w:val="002936E4"/>
    <w:rsid w:val="002B4A57"/>
    <w:rsid w:val="002C74CA"/>
    <w:rsid w:val="003123F4"/>
    <w:rsid w:val="00342667"/>
    <w:rsid w:val="003544FB"/>
    <w:rsid w:val="003D2F2D"/>
    <w:rsid w:val="003E5EF6"/>
    <w:rsid w:val="00401590"/>
    <w:rsid w:val="00425134"/>
    <w:rsid w:val="00447801"/>
    <w:rsid w:val="00452E9C"/>
    <w:rsid w:val="004735C8"/>
    <w:rsid w:val="00491B8C"/>
    <w:rsid w:val="004947A6"/>
    <w:rsid w:val="004961FF"/>
    <w:rsid w:val="004A0312"/>
    <w:rsid w:val="00517A89"/>
    <w:rsid w:val="005250F2"/>
    <w:rsid w:val="00593EEA"/>
    <w:rsid w:val="00595F03"/>
    <w:rsid w:val="005A5EEE"/>
    <w:rsid w:val="006034F9"/>
    <w:rsid w:val="006375C7"/>
    <w:rsid w:val="00654E8F"/>
    <w:rsid w:val="00660D05"/>
    <w:rsid w:val="006820B1"/>
    <w:rsid w:val="006A7C86"/>
    <w:rsid w:val="006B7D14"/>
    <w:rsid w:val="006D7183"/>
    <w:rsid w:val="00700CD6"/>
    <w:rsid w:val="00701727"/>
    <w:rsid w:val="0070566C"/>
    <w:rsid w:val="00712827"/>
    <w:rsid w:val="00714C50"/>
    <w:rsid w:val="00725A7D"/>
    <w:rsid w:val="007501BE"/>
    <w:rsid w:val="00790BB3"/>
    <w:rsid w:val="007A3536"/>
    <w:rsid w:val="007C206C"/>
    <w:rsid w:val="00817DD6"/>
    <w:rsid w:val="008218C1"/>
    <w:rsid w:val="0083759F"/>
    <w:rsid w:val="00885156"/>
    <w:rsid w:val="008A2EC0"/>
    <w:rsid w:val="009151AA"/>
    <w:rsid w:val="0093429D"/>
    <w:rsid w:val="00940D0E"/>
    <w:rsid w:val="00941F91"/>
    <w:rsid w:val="00943573"/>
    <w:rsid w:val="00964134"/>
    <w:rsid w:val="00970F7D"/>
    <w:rsid w:val="00994A3D"/>
    <w:rsid w:val="009C2B12"/>
    <w:rsid w:val="009C719F"/>
    <w:rsid w:val="00A174D9"/>
    <w:rsid w:val="00AA4D24"/>
    <w:rsid w:val="00AB162D"/>
    <w:rsid w:val="00AB6715"/>
    <w:rsid w:val="00AC2077"/>
    <w:rsid w:val="00B1671E"/>
    <w:rsid w:val="00B25EB8"/>
    <w:rsid w:val="00B37F4D"/>
    <w:rsid w:val="00B37FF2"/>
    <w:rsid w:val="00B96EE1"/>
    <w:rsid w:val="00C233B0"/>
    <w:rsid w:val="00C52A7B"/>
    <w:rsid w:val="00C56BAF"/>
    <w:rsid w:val="00C679AA"/>
    <w:rsid w:val="00C75972"/>
    <w:rsid w:val="00C8084C"/>
    <w:rsid w:val="00CA60FD"/>
    <w:rsid w:val="00CB0E01"/>
    <w:rsid w:val="00CD066B"/>
    <w:rsid w:val="00CE2912"/>
    <w:rsid w:val="00CE4FEE"/>
    <w:rsid w:val="00D060CF"/>
    <w:rsid w:val="00D255D2"/>
    <w:rsid w:val="00D97942"/>
    <w:rsid w:val="00DB59C3"/>
    <w:rsid w:val="00DC259A"/>
    <w:rsid w:val="00DE23E8"/>
    <w:rsid w:val="00E52377"/>
    <w:rsid w:val="00E537AD"/>
    <w:rsid w:val="00E64E17"/>
    <w:rsid w:val="00E75876"/>
    <w:rsid w:val="00E866C9"/>
    <w:rsid w:val="00EA3D3C"/>
    <w:rsid w:val="00EC090A"/>
    <w:rsid w:val="00ED20B5"/>
    <w:rsid w:val="00F46900"/>
    <w:rsid w:val="00F61D89"/>
    <w:rsid w:val="00F8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7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slic Romantic</cp:lastModifiedBy>
  <cp:revision>19</cp:revision>
  <cp:lastPrinted>2013-10-03T12:51:00Z</cp:lastPrinted>
  <dcterms:created xsi:type="dcterms:W3CDTF">2018-11-23T08:58:00Z</dcterms:created>
  <dcterms:modified xsi:type="dcterms:W3CDTF">2022-12-07T12:05:00Z</dcterms:modified>
</cp:coreProperties>
</file>